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C80ECC" w14:textId="125CCBAE" w:rsidR="009A4902" w:rsidRPr="009F0D0F" w:rsidRDefault="009A4902" w:rsidP="00DD25DC">
      <w:pPr>
        <w:rPr>
          <w:sz w:val="20"/>
          <w:szCs w:val="20"/>
        </w:rPr>
      </w:pPr>
    </w:p>
    <w:tbl>
      <w:tblPr>
        <w:tblW w:w="12392" w:type="dxa"/>
        <w:tblInd w:w="93" w:type="dxa"/>
        <w:tblLook w:val="04A0" w:firstRow="1" w:lastRow="0" w:firstColumn="1" w:lastColumn="0" w:noHBand="0" w:noVBand="1"/>
      </w:tblPr>
      <w:tblGrid>
        <w:gridCol w:w="2425"/>
        <w:gridCol w:w="1395"/>
        <w:gridCol w:w="1953"/>
        <w:gridCol w:w="1784"/>
        <w:gridCol w:w="946"/>
        <w:gridCol w:w="1462"/>
        <w:gridCol w:w="1182"/>
        <w:gridCol w:w="1245"/>
      </w:tblGrid>
      <w:tr w:rsidR="0098096A" w:rsidRPr="009F0D0F" w14:paraId="2D199407" w14:textId="77777777" w:rsidTr="00557CBA">
        <w:trPr>
          <w:trHeight w:val="300"/>
        </w:trPr>
        <w:tc>
          <w:tcPr>
            <w:tcW w:w="1239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5AEBED" w14:textId="342EBE74" w:rsidR="0098096A" w:rsidRPr="00947CC1" w:rsidRDefault="0098096A" w:rsidP="00947CC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CC1">
              <w:rPr>
                <w:sz w:val="20"/>
                <w:szCs w:val="20"/>
              </w:rPr>
              <w:lastRenderedPageBreak/>
              <w:t xml:space="preserve">Table </w:t>
            </w:r>
            <w:r w:rsidR="001F724F">
              <w:rPr>
                <w:sz w:val="20"/>
                <w:szCs w:val="20"/>
              </w:rPr>
              <w:t>S</w:t>
            </w:r>
            <w:r w:rsidRPr="00947CC1">
              <w:rPr>
                <w:sz w:val="20"/>
                <w:szCs w:val="20"/>
              </w:rPr>
              <w:t>1: Plant glycosides studied in this work and their ability to support growth (</w:t>
            </w:r>
            <w:r w:rsidRPr="00947CC1">
              <w:rPr>
                <w:i/>
                <w:sz w:val="20"/>
                <w:szCs w:val="20"/>
              </w:rPr>
              <w:t>OD</w:t>
            </w:r>
            <w:r w:rsidRPr="00947CC1">
              <w:rPr>
                <w:sz w:val="20"/>
                <w:szCs w:val="20"/>
                <w:vertAlign w:val="subscript"/>
              </w:rPr>
              <w:t>600</w:t>
            </w:r>
            <w:r w:rsidRPr="00947CC1">
              <w:rPr>
                <w:sz w:val="20"/>
                <w:szCs w:val="20"/>
              </w:rPr>
              <w:t xml:space="preserve">) of </w:t>
            </w:r>
            <w:r w:rsidRPr="00947CC1">
              <w:rPr>
                <w:i/>
                <w:sz w:val="20"/>
                <w:szCs w:val="20"/>
              </w:rPr>
              <w:t>L</w:t>
            </w:r>
            <w:r w:rsidR="0098445A" w:rsidRPr="00947CC1">
              <w:rPr>
                <w:i/>
                <w:sz w:val="20"/>
                <w:szCs w:val="20"/>
              </w:rPr>
              <w:t xml:space="preserve">. </w:t>
            </w:r>
            <w:r w:rsidRPr="00947CC1">
              <w:rPr>
                <w:i/>
                <w:sz w:val="20"/>
                <w:szCs w:val="20"/>
              </w:rPr>
              <w:t xml:space="preserve">acidophilus </w:t>
            </w:r>
            <w:r w:rsidRPr="00947CC1">
              <w:rPr>
                <w:sz w:val="20"/>
                <w:szCs w:val="20"/>
              </w:rPr>
              <w:t>NCFM</w:t>
            </w:r>
            <w:r w:rsidR="00E50078">
              <w:rPr>
                <w:sz w:val="20"/>
                <w:szCs w:val="20"/>
              </w:rPr>
              <w:t>.</w:t>
            </w:r>
            <w:r w:rsidRPr="00947CC1">
              <w:rPr>
                <w:sz w:val="20"/>
                <w:szCs w:val="20"/>
              </w:rPr>
              <w:t xml:space="preserve"> </w:t>
            </w:r>
          </w:p>
        </w:tc>
      </w:tr>
      <w:tr w:rsidR="009A4902" w:rsidRPr="009F0D0F" w14:paraId="7404AEA7" w14:textId="77777777" w:rsidTr="00B53FB7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A7B73D" w14:textId="77777777" w:rsidR="009A4902" w:rsidRPr="00947CC1" w:rsidRDefault="009A4902" w:rsidP="00B53FB7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CC1">
              <w:rPr>
                <w:rFonts w:eastAsia="Times New Roman" w:cs="Arial"/>
                <w:color w:val="000000"/>
                <w:sz w:val="20"/>
                <w:szCs w:val="20"/>
              </w:rPr>
              <w:t>Compound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2D6DFD" w14:textId="77777777" w:rsidR="009A4902" w:rsidRPr="00947CC1" w:rsidRDefault="009A4902" w:rsidP="00B53FB7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CC1">
              <w:rPr>
                <w:rFonts w:eastAsia="Times New Roman" w:cs="Arial"/>
                <w:color w:val="000000"/>
                <w:sz w:val="20"/>
                <w:szCs w:val="20"/>
              </w:rPr>
              <w:t>CAS No.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E139AF" w14:textId="623C89E7" w:rsidR="009A4902" w:rsidRPr="00947CC1" w:rsidRDefault="0098096A" w:rsidP="00B53FB7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CC1">
              <w:rPr>
                <w:rFonts w:eastAsia="Times New Roman" w:cs="Arial"/>
                <w:color w:val="000000"/>
                <w:sz w:val="20"/>
                <w:szCs w:val="20"/>
              </w:rPr>
              <w:t>Example of a c</w:t>
            </w:r>
            <w:r w:rsidR="00A610D0" w:rsidRPr="00947CC1">
              <w:rPr>
                <w:rFonts w:eastAsia="Times New Roman" w:cs="Arial"/>
                <w:color w:val="000000"/>
                <w:sz w:val="20"/>
                <w:szCs w:val="20"/>
              </w:rPr>
              <w:t>ommon n</w:t>
            </w:r>
            <w:r w:rsidR="009A4902" w:rsidRPr="00947CC1">
              <w:rPr>
                <w:rFonts w:eastAsia="Times New Roman" w:cs="Arial"/>
                <w:color w:val="000000"/>
                <w:sz w:val="20"/>
                <w:szCs w:val="20"/>
              </w:rPr>
              <w:t>atural source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6EBFF2" w14:textId="77777777" w:rsidR="009A4902" w:rsidRPr="00947CC1" w:rsidRDefault="009A4902" w:rsidP="00B53FB7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CC1">
              <w:rPr>
                <w:rFonts w:eastAsia="Times New Roman" w:cs="Arial"/>
                <w:color w:val="000000"/>
                <w:sz w:val="20"/>
                <w:szCs w:val="20"/>
              </w:rPr>
              <w:t>Supplier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C68ACB" w14:textId="77777777" w:rsidR="009A4902" w:rsidRPr="00947CC1" w:rsidRDefault="009A4902" w:rsidP="00B53FB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947CC1">
              <w:rPr>
                <w:rFonts w:eastAsia="Times New Roman" w:cs="Arial"/>
                <w:color w:val="000000"/>
                <w:sz w:val="20"/>
                <w:szCs w:val="20"/>
              </w:rPr>
              <w:t>Purity</w:t>
            </w:r>
            <w:r w:rsidRPr="00947CC1"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C76C74" w14:textId="03402B15" w:rsidR="009A4902" w:rsidRPr="00947CC1" w:rsidRDefault="00EA4BAB" w:rsidP="00B53FB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CC1">
              <w:rPr>
                <w:rFonts w:eastAsia="Times New Roman" w:cs="Arial"/>
                <w:color w:val="000000"/>
                <w:sz w:val="20"/>
                <w:szCs w:val="20"/>
              </w:rPr>
              <w:t>Growth c</w:t>
            </w:r>
            <w:r w:rsidR="0006720F" w:rsidRPr="00947CC1">
              <w:rPr>
                <w:rFonts w:eastAsia="Times New Roman" w:cs="Arial"/>
                <w:color w:val="000000"/>
                <w:sz w:val="20"/>
                <w:szCs w:val="20"/>
              </w:rPr>
              <w:t xml:space="preserve">oncentration </w:t>
            </w:r>
            <w:r w:rsidR="00762F76" w:rsidRPr="00947CC1">
              <w:rPr>
                <w:rFonts w:eastAsia="Times New Roman" w:cs="Arial"/>
                <w:color w:val="000000"/>
                <w:sz w:val="20"/>
                <w:szCs w:val="20"/>
              </w:rPr>
              <w:t>(w/v)</w:t>
            </w:r>
            <w:r w:rsidR="009A4902" w:rsidRPr="00947CC1"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988EC1" w14:textId="77777777" w:rsidR="009A4902" w:rsidRPr="00947CC1" w:rsidRDefault="009A4902" w:rsidP="00B53FB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CC1">
              <w:rPr>
                <w:rFonts w:eastAsia="Times New Roman" w:cs="Arial"/>
                <w:i/>
                <w:color w:val="000000"/>
                <w:sz w:val="20"/>
                <w:szCs w:val="20"/>
              </w:rPr>
              <w:t>OD</w:t>
            </w:r>
            <w:r w:rsidRPr="00947CC1"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>600</w:t>
            </w:r>
            <w:r w:rsidRPr="00947CC1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47CC1">
              <w:rPr>
                <w:rFonts w:eastAsia="Times New Roman" w:cs="Arial"/>
                <w:color w:val="000000"/>
                <w:sz w:val="20"/>
                <w:szCs w:val="20"/>
              </w:rPr>
              <w:t>max</w:t>
            </w:r>
            <w:r w:rsidRPr="00947CC1"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A9829E" w14:textId="28259B16" w:rsidR="009A4902" w:rsidRPr="00947CC1" w:rsidRDefault="0098096A" w:rsidP="00B53FB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CC1">
              <w:rPr>
                <w:rFonts w:eastAsia="Times New Roman" w:cs="Arial"/>
                <w:color w:val="000000"/>
                <w:sz w:val="20"/>
                <w:szCs w:val="20"/>
              </w:rPr>
              <w:t>C</w:t>
            </w:r>
            <w:r w:rsidR="009A4902" w:rsidRPr="00947CC1">
              <w:rPr>
                <w:rFonts w:eastAsia="Times New Roman" w:cs="Arial"/>
                <w:color w:val="000000"/>
                <w:sz w:val="20"/>
                <w:szCs w:val="20"/>
              </w:rPr>
              <w:t>atabolism</w:t>
            </w:r>
            <w:r w:rsidRPr="00947CC1">
              <w:rPr>
                <w:rFonts w:eastAsia="Times New Roman" w:cs="Arial"/>
                <w:color w:val="000000"/>
                <w:sz w:val="20"/>
                <w:szCs w:val="20"/>
              </w:rPr>
              <w:t xml:space="preserve"> based on </w:t>
            </w:r>
            <w:proofErr w:type="spellStart"/>
            <w:r w:rsidRPr="00947CC1">
              <w:rPr>
                <w:rFonts w:eastAsia="Times New Roman" w:cs="Arial"/>
                <w:color w:val="000000"/>
                <w:sz w:val="20"/>
                <w:szCs w:val="20"/>
              </w:rPr>
              <w:t>MS</w:t>
            </w:r>
            <w:r w:rsidR="009A4902" w:rsidRPr="00947CC1"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</w:tr>
      <w:tr w:rsidR="009A4902" w:rsidRPr="009F0D0F" w14:paraId="14382E78" w14:textId="77777777" w:rsidTr="00B53FB7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D32E7" w14:textId="77777777" w:rsidR="009A4902" w:rsidRPr="00947CC1" w:rsidRDefault="009A4902" w:rsidP="00B53FB7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CC1">
              <w:rPr>
                <w:rFonts w:eastAsia="Times New Roman" w:cs="Arial"/>
                <w:color w:val="000000"/>
                <w:sz w:val="20"/>
                <w:szCs w:val="20"/>
              </w:rPr>
              <w:t>Amygdali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6BA08" w14:textId="77777777" w:rsidR="009A4902" w:rsidRPr="00947CC1" w:rsidRDefault="009A4902" w:rsidP="00B53FB7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CC1">
              <w:rPr>
                <w:rFonts w:eastAsia="Times New Roman" w:cs="Arial"/>
                <w:color w:val="000000"/>
                <w:sz w:val="20"/>
                <w:szCs w:val="20"/>
              </w:rPr>
              <w:t>29883-15-6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BB752" w14:textId="77777777" w:rsidR="009A4902" w:rsidRPr="00947CC1" w:rsidRDefault="009A4902" w:rsidP="00B53FB7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CC1">
              <w:rPr>
                <w:rFonts w:eastAsia="Times New Roman" w:cs="Arial"/>
                <w:color w:val="000000"/>
                <w:sz w:val="20"/>
                <w:szCs w:val="20"/>
              </w:rPr>
              <w:t>Almonds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4ACB7" w14:textId="77777777" w:rsidR="009A4902" w:rsidRPr="00947CC1" w:rsidRDefault="009A4902" w:rsidP="00B53FB7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CC1">
              <w:rPr>
                <w:rFonts w:eastAsia="Times New Roman" w:cs="Arial"/>
                <w:color w:val="000000"/>
                <w:sz w:val="20"/>
                <w:szCs w:val="20"/>
              </w:rPr>
              <w:t>Sigm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2BFD8" w14:textId="77777777" w:rsidR="009A4902" w:rsidRPr="00947CC1" w:rsidRDefault="009A4902" w:rsidP="00B53FB7">
            <w:pPr>
              <w:spacing w:after="0" w:line="240" w:lineRule="auto"/>
              <w:jc w:val="center"/>
              <w:rPr>
                <w:rFonts w:eastAsia="Times New Roman" w:cs="Arial"/>
                <w:bCs/>
                <w:color w:val="403C36"/>
                <w:sz w:val="20"/>
                <w:szCs w:val="20"/>
              </w:rPr>
            </w:pPr>
            <w:r w:rsidRPr="00947CC1">
              <w:rPr>
                <w:rFonts w:eastAsia="Times New Roman" w:cs="Arial"/>
                <w:bCs/>
                <w:color w:val="403C36"/>
                <w:sz w:val="20"/>
                <w:szCs w:val="20"/>
              </w:rPr>
              <w:t>≥99%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6B9BB" w14:textId="77777777" w:rsidR="009A4902" w:rsidRPr="00947CC1" w:rsidRDefault="009A4902" w:rsidP="00B53FB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CC1">
              <w:rPr>
                <w:rFonts w:eastAsia="Times New Roman" w:cs="Arial"/>
                <w:color w:val="000000"/>
                <w:sz w:val="20"/>
                <w:szCs w:val="20"/>
              </w:rPr>
              <w:t>1%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002DE" w14:textId="77777777" w:rsidR="009A4902" w:rsidRPr="00947CC1" w:rsidRDefault="009A4902" w:rsidP="00B53FB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CC1">
              <w:rPr>
                <w:rFonts w:eastAsia="Times New Roman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AC083" w14:textId="77777777" w:rsidR="009A4902" w:rsidRPr="00947CC1" w:rsidRDefault="009A4902" w:rsidP="00B53FB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CC1">
              <w:rPr>
                <w:rFonts w:eastAsia="Times New Roman" w:cs="Arial"/>
                <w:color w:val="000000"/>
                <w:sz w:val="20"/>
                <w:szCs w:val="20"/>
              </w:rPr>
              <w:t>Yes</w:t>
            </w:r>
          </w:p>
        </w:tc>
      </w:tr>
      <w:tr w:rsidR="009A4902" w:rsidRPr="009F0D0F" w14:paraId="538D7B4A" w14:textId="77777777" w:rsidTr="00B53FB7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B7301" w14:textId="77777777" w:rsidR="009A4902" w:rsidRPr="00947CC1" w:rsidRDefault="009A4902" w:rsidP="00B53FB7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947CC1">
              <w:rPr>
                <w:rFonts w:eastAsia="Times New Roman" w:cs="Arial"/>
                <w:color w:val="000000"/>
                <w:sz w:val="20"/>
                <w:szCs w:val="20"/>
              </w:rPr>
              <w:t>Arbutin</w:t>
            </w:r>
            <w:proofErr w:type="spellEnd"/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7DD28" w14:textId="77777777" w:rsidR="009A4902" w:rsidRPr="00947CC1" w:rsidRDefault="009A4902" w:rsidP="00B53FB7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CC1">
              <w:rPr>
                <w:rFonts w:eastAsia="Times New Roman" w:cs="Arial"/>
                <w:color w:val="000000"/>
                <w:sz w:val="20"/>
                <w:szCs w:val="20"/>
              </w:rPr>
              <w:t>497-76-7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C21AC" w14:textId="77777777" w:rsidR="009A4902" w:rsidRPr="00947CC1" w:rsidRDefault="009A4902" w:rsidP="00B53FB7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CC1">
              <w:rPr>
                <w:rFonts w:eastAsia="Times New Roman" w:cs="Arial"/>
                <w:color w:val="000000"/>
                <w:sz w:val="20"/>
                <w:szCs w:val="20"/>
              </w:rPr>
              <w:t>Pear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48AAB" w14:textId="77777777" w:rsidR="009A4902" w:rsidRPr="00947CC1" w:rsidRDefault="009A4902" w:rsidP="00B53FB7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CC1">
              <w:rPr>
                <w:rFonts w:eastAsia="Times New Roman" w:cs="Arial"/>
                <w:color w:val="000000"/>
                <w:sz w:val="20"/>
                <w:szCs w:val="20"/>
              </w:rPr>
              <w:t>Sigm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88B07" w14:textId="77777777" w:rsidR="009A4902" w:rsidRPr="00947CC1" w:rsidRDefault="009A4902" w:rsidP="00B53FB7">
            <w:pPr>
              <w:spacing w:after="0" w:line="240" w:lineRule="auto"/>
              <w:jc w:val="center"/>
              <w:rPr>
                <w:rFonts w:eastAsia="Times New Roman" w:cs="Arial"/>
                <w:bCs/>
                <w:color w:val="403C36"/>
                <w:sz w:val="20"/>
                <w:szCs w:val="20"/>
              </w:rPr>
            </w:pPr>
            <w:r w:rsidRPr="00947CC1">
              <w:rPr>
                <w:rFonts w:eastAsia="Times New Roman" w:cs="Arial"/>
                <w:bCs/>
                <w:color w:val="403C36"/>
                <w:sz w:val="20"/>
                <w:szCs w:val="20"/>
              </w:rPr>
              <w:t>≥98%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A5B45" w14:textId="77777777" w:rsidR="009A4902" w:rsidRPr="00947CC1" w:rsidRDefault="009A4902" w:rsidP="00B53FB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CC1">
              <w:rPr>
                <w:rFonts w:eastAsia="Times New Roman" w:cs="Arial"/>
                <w:color w:val="000000"/>
                <w:sz w:val="20"/>
                <w:szCs w:val="20"/>
              </w:rPr>
              <w:t>1%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C23BB" w14:textId="77777777" w:rsidR="009A4902" w:rsidRPr="00947CC1" w:rsidRDefault="009A4902" w:rsidP="00B53FB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CC1">
              <w:rPr>
                <w:rFonts w:eastAsia="Times New Roman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3A995" w14:textId="77777777" w:rsidR="009A4902" w:rsidRPr="00947CC1" w:rsidRDefault="009A4902" w:rsidP="00B53FB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CC1">
              <w:rPr>
                <w:rFonts w:eastAsia="Times New Roman" w:cs="Arial"/>
                <w:color w:val="000000"/>
                <w:sz w:val="20"/>
                <w:szCs w:val="20"/>
              </w:rPr>
              <w:t>No</w:t>
            </w:r>
          </w:p>
        </w:tc>
      </w:tr>
      <w:tr w:rsidR="009A4902" w:rsidRPr="009F0D0F" w14:paraId="03F191A5" w14:textId="77777777" w:rsidTr="00B53FB7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FAEA1" w14:textId="77777777" w:rsidR="009A4902" w:rsidRPr="00947CC1" w:rsidRDefault="009A4902" w:rsidP="00B53FB7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947CC1">
              <w:rPr>
                <w:rFonts w:eastAsia="Times New Roman" w:cs="Arial"/>
                <w:color w:val="000000"/>
                <w:sz w:val="20"/>
                <w:szCs w:val="20"/>
              </w:rPr>
              <w:t>Aucubin</w:t>
            </w:r>
            <w:proofErr w:type="spellEnd"/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B5424" w14:textId="77777777" w:rsidR="009A4902" w:rsidRPr="00947CC1" w:rsidRDefault="009A4902" w:rsidP="00B53FB7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CC1">
              <w:rPr>
                <w:rFonts w:eastAsia="Times New Roman" w:cs="Arial"/>
                <w:color w:val="000000"/>
                <w:sz w:val="20"/>
                <w:szCs w:val="20"/>
              </w:rPr>
              <w:t>479-98-1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7DA72" w14:textId="77777777" w:rsidR="009A4902" w:rsidRPr="00947CC1" w:rsidRDefault="009A4902" w:rsidP="00B53FB7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947CC1">
              <w:rPr>
                <w:rFonts w:eastAsia="Times New Roman" w:cs="Arial"/>
                <w:color w:val="000000"/>
                <w:sz w:val="20"/>
                <w:szCs w:val="20"/>
              </w:rPr>
              <w:t>Asterid</w:t>
            </w:r>
            <w:proofErr w:type="spellEnd"/>
            <w:r w:rsidRPr="00947CC1">
              <w:rPr>
                <w:rFonts w:eastAsia="Times New Roman" w:cs="Arial"/>
                <w:color w:val="000000"/>
                <w:sz w:val="20"/>
                <w:szCs w:val="20"/>
              </w:rPr>
              <w:t xml:space="preserve"> plants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41A6F" w14:textId="77777777" w:rsidR="009A4902" w:rsidRPr="00947CC1" w:rsidRDefault="009A4902" w:rsidP="00B53FB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947CC1">
              <w:rPr>
                <w:rFonts w:eastAsia="Times New Roman" w:cs="Arial"/>
                <w:sz w:val="20"/>
                <w:szCs w:val="20"/>
              </w:rPr>
              <w:t>Chemfaces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6F80E" w14:textId="77777777" w:rsidR="009A4902" w:rsidRPr="00947CC1" w:rsidRDefault="009A4902" w:rsidP="00B53FB7">
            <w:pPr>
              <w:spacing w:after="0" w:line="240" w:lineRule="auto"/>
              <w:jc w:val="center"/>
              <w:rPr>
                <w:rFonts w:eastAsia="Times New Roman" w:cs="Arial"/>
                <w:bCs/>
                <w:color w:val="403C36"/>
                <w:sz w:val="20"/>
                <w:szCs w:val="20"/>
              </w:rPr>
            </w:pPr>
            <w:r w:rsidRPr="00947CC1">
              <w:rPr>
                <w:rFonts w:eastAsia="Times New Roman" w:cs="Arial"/>
                <w:bCs/>
                <w:color w:val="403C36"/>
                <w:sz w:val="20"/>
                <w:szCs w:val="20"/>
              </w:rPr>
              <w:t>≥98%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701DB" w14:textId="77777777" w:rsidR="009A4902" w:rsidRPr="00947CC1" w:rsidRDefault="009A4902" w:rsidP="00B53FB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CC1">
              <w:rPr>
                <w:rFonts w:eastAsia="Times New Roman" w:cs="Arial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F276A" w14:textId="77777777" w:rsidR="009A4902" w:rsidRPr="00947CC1" w:rsidRDefault="009A4902" w:rsidP="00B53FB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CC1">
              <w:rPr>
                <w:rFonts w:eastAsia="Times New Roman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80D43" w14:textId="77777777" w:rsidR="009A4902" w:rsidRPr="00947CC1" w:rsidRDefault="009A4902" w:rsidP="00B53FB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CC1">
              <w:rPr>
                <w:rFonts w:eastAsia="Times New Roman" w:cs="Arial"/>
                <w:color w:val="000000"/>
                <w:sz w:val="20"/>
                <w:szCs w:val="20"/>
              </w:rPr>
              <w:t>No</w:t>
            </w:r>
          </w:p>
        </w:tc>
      </w:tr>
      <w:tr w:rsidR="009A4902" w:rsidRPr="009F0D0F" w14:paraId="5FAC62EC" w14:textId="77777777" w:rsidTr="00B53FB7">
        <w:trPr>
          <w:trHeight w:val="33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D134C" w14:textId="77777777" w:rsidR="009A4902" w:rsidRPr="00947CC1" w:rsidRDefault="009A4902" w:rsidP="00B53FB7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947CC1">
              <w:rPr>
                <w:rFonts w:eastAsia="Times New Roman" w:cs="Arial"/>
                <w:color w:val="000000"/>
                <w:sz w:val="20"/>
                <w:szCs w:val="20"/>
              </w:rPr>
              <w:t>Daidzin</w:t>
            </w:r>
            <w:proofErr w:type="spellEnd"/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A38D5" w14:textId="77777777" w:rsidR="009A4902" w:rsidRPr="00947CC1" w:rsidRDefault="009A4902" w:rsidP="00B53FB7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CC1">
              <w:rPr>
                <w:rFonts w:eastAsia="Times New Roman" w:cs="Arial"/>
                <w:color w:val="000000"/>
                <w:sz w:val="20"/>
                <w:szCs w:val="20"/>
              </w:rPr>
              <w:t>552-66-9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2FE45" w14:textId="77777777" w:rsidR="009A4902" w:rsidRPr="00947CC1" w:rsidRDefault="009A4902" w:rsidP="00B53FB7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CC1">
              <w:rPr>
                <w:rFonts w:eastAsia="Times New Roman" w:cs="Arial"/>
                <w:color w:val="000000"/>
                <w:sz w:val="20"/>
                <w:szCs w:val="20"/>
              </w:rPr>
              <w:t>Soy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1946E" w14:textId="77777777" w:rsidR="009A4902" w:rsidRPr="00947CC1" w:rsidRDefault="009A4902" w:rsidP="00B53FB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947CC1">
              <w:rPr>
                <w:rFonts w:eastAsia="Times New Roman" w:cs="Arial"/>
                <w:sz w:val="20"/>
                <w:szCs w:val="20"/>
              </w:rPr>
              <w:t>AdooQ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800FF" w14:textId="77777777" w:rsidR="009A4902" w:rsidRPr="00947CC1" w:rsidRDefault="009A4902" w:rsidP="00B53FB7">
            <w:pPr>
              <w:spacing w:after="0" w:line="240" w:lineRule="auto"/>
              <w:jc w:val="center"/>
              <w:rPr>
                <w:rFonts w:eastAsia="Microsoft YaHei" w:cs="Arial"/>
                <w:color w:val="2F2F2F"/>
                <w:sz w:val="20"/>
                <w:szCs w:val="20"/>
              </w:rPr>
            </w:pPr>
            <w:r w:rsidRPr="00947CC1">
              <w:rPr>
                <w:rFonts w:eastAsia="Microsoft YaHei" w:cs="Arial"/>
                <w:color w:val="2F2F2F"/>
                <w:sz w:val="20"/>
                <w:szCs w:val="20"/>
              </w:rPr>
              <w:t>&gt;98%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B29F4" w14:textId="77777777" w:rsidR="009A4902" w:rsidRPr="00947CC1" w:rsidRDefault="009A4902" w:rsidP="00B53FB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CC1">
              <w:rPr>
                <w:rFonts w:eastAsia="Times New Roman" w:cs="Arial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53E06" w14:textId="77777777" w:rsidR="009A4902" w:rsidRPr="00947CC1" w:rsidRDefault="009A4902" w:rsidP="00B53FB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CC1">
              <w:rPr>
                <w:rFonts w:eastAsia="Times New Roman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9317D" w14:textId="77777777" w:rsidR="009A4902" w:rsidRPr="00947CC1" w:rsidRDefault="009A4902" w:rsidP="00B53FB7">
            <w:pPr>
              <w:spacing w:after="0" w:line="240" w:lineRule="auto"/>
              <w:jc w:val="center"/>
              <w:rPr>
                <w:rFonts w:eastAsia="Times New Roman" w:cs="Arial"/>
                <w:iCs/>
                <w:color w:val="000000"/>
                <w:sz w:val="20"/>
                <w:szCs w:val="20"/>
              </w:rPr>
            </w:pPr>
            <w:r w:rsidRPr="00947CC1">
              <w:rPr>
                <w:rFonts w:eastAsia="Times New Roman" w:cs="Arial"/>
                <w:iCs/>
                <w:color w:val="000000"/>
                <w:sz w:val="20"/>
                <w:szCs w:val="20"/>
              </w:rPr>
              <w:t>ND</w:t>
            </w:r>
          </w:p>
        </w:tc>
      </w:tr>
      <w:tr w:rsidR="009A4902" w:rsidRPr="009F0D0F" w14:paraId="0B1560E8" w14:textId="77777777" w:rsidTr="00B53FB7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BE1C1" w14:textId="77777777" w:rsidR="009A4902" w:rsidRPr="00947CC1" w:rsidRDefault="009A4902" w:rsidP="00B53FB7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947CC1">
              <w:rPr>
                <w:rFonts w:eastAsia="Times New Roman" w:cs="Arial"/>
                <w:color w:val="000000"/>
                <w:sz w:val="20"/>
                <w:szCs w:val="20"/>
              </w:rPr>
              <w:t>Esculin</w:t>
            </w:r>
            <w:proofErr w:type="spellEnd"/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0AA24" w14:textId="77777777" w:rsidR="009A4902" w:rsidRPr="00947CC1" w:rsidRDefault="009A4902" w:rsidP="00B53FB7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CC1">
              <w:rPr>
                <w:rFonts w:eastAsia="Times New Roman" w:cs="Arial"/>
                <w:color w:val="000000"/>
                <w:sz w:val="20"/>
                <w:szCs w:val="20"/>
              </w:rPr>
              <w:t>531-75-9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BF8D2" w14:textId="77777777" w:rsidR="009A4902" w:rsidRPr="00947CC1" w:rsidRDefault="009A4902" w:rsidP="00B53FB7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CC1">
              <w:rPr>
                <w:rFonts w:eastAsia="Times New Roman" w:cs="Arial"/>
                <w:color w:val="000000"/>
                <w:sz w:val="20"/>
                <w:szCs w:val="20"/>
              </w:rPr>
              <w:t>Dandelion coffe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59703" w14:textId="77777777" w:rsidR="009A4902" w:rsidRPr="00947CC1" w:rsidRDefault="009A4902" w:rsidP="00B53FB7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CC1">
              <w:rPr>
                <w:rFonts w:eastAsia="Times New Roman" w:cs="Arial"/>
                <w:color w:val="000000"/>
                <w:sz w:val="20"/>
                <w:szCs w:val="20"/>
              </w:rPr>
              <w:t>Sigm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F1857" w14:textId="77777777" w:rsidR="009A4902" w:rsidRPr="00947CC1" w:rsidRDefault="009A4902" w:rsidP="00B53FB7">
            <w:pPr>
              <w:spacing w:after="0" w:line="240" w:lineRule="auto"/>
              <w:jc w:val="center"/>
              <w:rPr>
                <w:rFonts w:eastAsia="Times New Roman" w:cs="Arial"/>
                <w:bCs/>
                <w:color w:val="403C36"/>
                <w:sz w:val="20"/>
                <w:szCs w:val="20"/>
              </w:rPr>
            </w:pPr>
            <w:r w:rsidRPr="00947CC1">
              <w:rPr>
                <w:rFonts w:eastAsia="Times New Roman" w:cs="Arial"/>
                <w:bCs/>
                <w:color w:val="403C36"/>
                <w:sz w:val="20"/>
                <w:szCs w:val="20"/>
              </w:rPr>
              <w:t>≥98%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5C208" w14:textId="77777777" w:rsidR="009A4902" w:rsidRPr="00947CC1" w:rsidRDefault="009A4902" w:rsidP="00B53FB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CC1">
              <w:rPr>
                <w:rFonts w:eastAsia="Times New Roman" w:cs="Arial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193A2" w14:textId="77777777" w:rsidR="009A4902" w:rsidRPr="00947CC1" w:rsidRDefault="009A4902" w:rsidP="00B53FB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CC1">
              <w:rPr>
                <w:rFonts w:eastAsia="Times New Roman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988E3" w14:textId="77777777" w:rsidR="009A4902" w:rsidRPr="00947CC1" w:rsidRDefault="009A4902" w:rsidP="00B53FB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CC1">
              <w:rPr>
                <w:rFonts w:eastAsia="Times New Roman" w:cs="Arial"/>
                <w:color w:val="000000"/>
                <w:sz w:val="20"/>
                <w:szCs w:val="20"/>
              </w:rPr>
              <w:t>Yes</w:t>
            </w:r>
          </w:p>
        </w:tc>
      </w:tr>
      <w:tr w:rsidR="009A4902" w:rsidRPr="009F0D0F" w14:paraId="10E68589" w14:textId="77777777" w:rsidTr="00B53FB7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36219" w14:textId="77777777" w:rsidR="009A4902" w:rsidRPr="00947CC1" w:rsidRDefault="009A4902" w:rsidP="00B53FB7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947CC1">
              <w:rPr>
                <w:rFonts w:eastAsia="Times New Roman" w:cs="Arial"/>
                <w:color w:val="000000"/>
                <w:sz w:val="20"/>
                <w:szCs w:val="20"/>
              </w:rPr>
              <w:t>Fraxin</w:t>
            </w:r>
            <w:proofErr w:type="spellEnd"/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72D4E" w14:textId="77777777" w:rsidR="009A4902" w:rsidRPr="00947CC1" w:rsidRDefault="009A4902" w:rsidP="00B53FB7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CC1">
              <w:rPr>
                <w:rFonts w:eastAsia="Times New Roman" w:cs="Arial"/>
                <w:color w:val="000000"/>
                <w:sz w:val="20"/>
                <w:szCs w:val="20"/>
              </w:rPr>
              <w:t>524-30-1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1C31B" w14:textId="77777777" w:rsidR="009A4902" w:rsidRPr="00947CC1" w:rsidRDefault="009A4902" w:rsidP="00B53FB7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CC1">
              <w:rPr>
                <w:rFonts w:eastAsia="Times New Roman" w:cs="Arial"/>
                <w:color w:val="000000"/>
                <w:sz w:val="20"/>
                <w:szCs w:val="20"/>
              </w:rPr>
              <w:t>Kiwi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6BE5F" w14:textId="77777777" w:rsidR="009A4902" w:rsidRPr="00947CC1" w:rsidRDefault="009A4902" w:rsidP="00B53FB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947CC1">
              <w:rPr>
                <w:rFonts w:eastAsia="Times New Roman" w:cs="Arial"/>
                <w:sz w:val="20"/>
                <w:szCs w:val="20"/>
              </w:rPr>
              <w:t>Chemfaces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21B01" w14:textId="77777777" w:rsidR="009A4902" w:rsidRPr="00947CC1" w:rsidRDefault="009A4902" w:rsidP="00B53FB7">
            <w:pPr>
              <w:spacing w:after="0" w:line="240" w:lineRule="auto"/>
              <w:jc w:val="center"/>
              <w:rPr>
                <w:rFonts w:eastAsia="Times New Roman" w:cs="Arial"/>
                <w:bCs/>
                <w:color w:val="403C36"/>
                <w:sz w:val="20"/>
                <w:szCs w:val="20"/>
              </w:rPr>
            </w:pPr>
            <w:r w:rsidRPr="00947CC1">
              <w:rPr>
                <w:rFonts w:eastAsia="Times New Roman" w:cs="Arial"/>
                <w:bCs/>
                <w:color w:val="403C36"/>
                <w:sz w:val="20"/>
                <w:szCs w:val="20"/>
              </w:rPr>
              <w:t>≥98%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2BCB1" w14:textId="77777777" w:rsidR="009A4902" w:rsidRPr="00947CC1" w:rsidRDefault="009A4902" w:rsidP="00B53FB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CC1">
              <w:rPr>
                <w:rFonts w:eastAsia="Times New Roman" w:cs="Arial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DCF82" w14:textId="77777777" w:rsidR="009A4902" w:rsidRPr="00947CC1" w:rsidRDefault="009A4902" w:rsidP="00B53FB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CC1">
              <w:rPr>
                <w:rFonts w:eastAsia="Times New Roman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E75B6" w14:textId="77777777" w:rsidR="009A4902" w:rsidRPr="00947CC1" w:rsidRDefault="009A4902" w:rsidP="00B53FB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CC1">
              <w:rPr>
                <w:rFonts w:eastAsia="Times New Roman" w:cs="Arial"/>
                <w:color w:val="000000"/>
                <w:sz w:val="20"/>
                <w:szCs w:val="20"/>
              </w:rPr>
              <w:t>Yes</w:t>
            </w:r>
          </w:p>
        </w:tc>
      </w:tr>
      <w:tr w:rsidR="009A4902" w:rsidRPr="009F0D0F" w14:paraId="4469CE76" w14:textId="77777777" w:rsidTr="00B53FB7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D9802" w14:textId="77777777" w:rsidR="009A4902" w:rsidRPr="00947CC1" w:rsidRDefault="009A4902" w:rsidP="00B53FB7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947CC1">
              <w:rPr>
                <w:rFonts w:eastAsia="Times New Roman" w:cs="Arial"/>
                <w:color w:val="000000"/>
                <w:sz w:val="20"/>
                <w:szCs w:val="20"/>
              </w:rPr>
              <w:t>Isoquercetin</w:t>
            </w:r>
            <w:proofErr w:type="spellEnd"/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D6A42" w14:textId="77777777" w:rsidR="009A4902" w:rsidRPr="00947CC1" w:rsidRDefault="009A4902" w:rsidP="00B53FB7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CC1">
              <w:rPr>
                <w:rFonts w:eastAsia="Times New Roman" w:cs="Arial"/>
                <w:color w:val="000000"/>
                <w:sz w:val="20"/>
                <w:szCs w:val="20"/>
              </w:rPr>
              <w:t>482-35-9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21E3F" w14:textId="77777777" w:rsidR="009A4902" w:rsidRPr="00947CC1" w:rsidRDefault="009A4902" w:rsidP="00B53FB7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CC1">
              <w:rPr>
                <w:rFonts w:eastAsia="Times New Roman" w:cs="Arial"/>
                <w:color w:val="000000"/>
                <w:sz w:val="20"/>
                <w:szCs w:val="20"/>
              </w:rPr>
              <w:t>Onion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F4089" w14:textId="77777777" w:rsidR="009A4902" w:rsidRPr="00947CC1" w:rsidRDefault="009A4902" w:rsidP="00B53FB7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CC1">
              <w:rPr>
                <w:rFonts w:eastAsia="Times New Roman" w:cs="Arial"/>
                <w:color w:val="000000"/>
                <w:sz w:val="20"/>
                <w:szCs w:val="20"/>
              </w:rPr>
              <w:t>Sigm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BA5F4" w14:textId="77777777" w:rsidR="009A4902" w:rsidRPr="00947CC1" w:rsidRDefault="009A4902" w:rsidP="00B53FB7">
            <w:pPr>
              <w:spacing w:after="0" w:line="240" w:lineRule="auto"/>
              <w:jc w:val="center"/>
              <w:rPr>
                <w:rFonts w:eastAsia="Times New Roman" w:cs="Arial"/>
                <w:bCs/>
                <w:color w:val="403C36"/>
                <w:sz w:val="20"/>
                <w:szCs w:val="20"/>
              </w:rPr>
            </w:pPr>
            <w:r w:rsidRPr="00947CC1">
              <w:rPr>
                <w:rFonts w:eastAsia="Times New Roman" w:cs="Arial"/>
                <w:bCs/>
                <w:color w:val="403C36"/>
                <w:sz w:val="20"/>
                <w:szCs w:val="20"/>
              </w:rPr>
              <w:t>≥90%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A67D8" w14:textId="77777777" w:rsidR="009A4902" w:rsidRPr="00947CC1" w:rsidRDefault="009A4902" w:rsidP="00B53FB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CC1">
              <w:rPr>
                <w:rFonts w:eastAsia="Times New Roman" w:cs="Arial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E9A04" w14:textId="77777777" w:rsidR="009A4902" w:rsidRPr="00947CC1" w:rsidRDefault="009A4902" w:rsidP="00B53FB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CC1">
              <w:rPr>
                <w:rFonts w:eastAsia="Times New Roman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76F68" w14:textId="77777777" w:rsidR="009A4902" w:rsidRPr="00947CC1" w:rsidRDefault="009A4902" w:rsidP="00B53FB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CC1">
              <w:rPr>
                <w:rFonts w:eastAsia="Times New Roman" w:cs="Arial"/>
                <w:color w:val="000000"/>
                <w:sz w:val="20"/>
                <w:szCs w:val="20"/>
              </w:rPr>
              <w:t>No</w:t>
            </w:r>
          </w:p>
        </w:tc>
      </w:tr>
      <w:tr w:rsidR="009A4902" w:rsidRPr="009F0D0F" w14:paraId="377F1A9B" w14:textId="77777777" w:rsidTr="00B53FB7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24B00" w14:textId="77777777" w:rsidR="009A4902" w:rsidRPr="00947CC1" w:rsidRDefault="009A4902" w:rsidP="00B53FB7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947CC1">
              <w:rPr>
                <w:rFonts w:eastAsia="Times New Roman" w:cs="Arial"/>
                <w:color w:val="000000"/>
                <w:sz w:val="20"/>
                <w:szCs w:val="20"/>
              </w:rPr>
              <w:t>Polydatin</w:t>
            </w:r>
            <w:proofErr w:type="spellEnd"/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41971" w14:textId="77777777" w:rsidR="009A4902" w:rsidRPr="00947CC1" w:rsidRDefault="009A4902" w:rsidP="00B53FB7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CC1">
              <w:rPr>
                <w:rFonts w:eastAsia="Times New Roman" w:cs="Arial"/>
                <w:color w:val="000000"/>
                <w:sz w:val="20"/>
                <w:szCs w:val="20"/>
              </w:rPr>
              <w:t>65914-17-2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0C0BE" w14:textId="77777777" w:rsidR="009A4902" w:rsidRPr="00947CC1" w:rsidRDefault="009A4902" w:rsidP="00B53FB7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CC1">
              <w:rPr>
                <w:rFonts w:eastAsia="Times New Roman" w:cs="Arial"/>
                <w:color w:val="000000"/>
                <w:sz w:val="20"/>
                <w:szCs w:val="20"/>
              </w:rPr>
              <w:t>Grapes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F17CF" w14:textId="77777777" w:rsidR="009A4902" w:rsidRPr="00947CC1" w:rsidRDefault="009A4902" w:rsidP="00B53FB7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CC1">
              <w:rPr>
                <w:rFonts w:eastAsia="Times New Roman" w:cs="Arial"/>
                <w:color w:val="000000"/>
                <w:sz w:val="20"/>
                <w:szCs w:val="20"/>
              </w:rPr>
              <w:t>Sigm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13CED" w14:textId="77777777" w:rsidR="009A4902" w:rsidRPr="00947CC1" w:rsidRDefault="009A4902" w:rsidP="00B53FB7">
            <w:pPr>
              <w:spacing w:after="0" w:line="240" w:lineRule="auto"/>
              <w:jc w:val="center"/>
              <w:rPr>
                <w:rFonts w:eastAsia="Times New Roman" w:cs="Arial"/>
                <w:bCs/>
                <w:color w:val="403C36"/>
                <w:sz w:val="20"/>
                <w:szCs w:val="20"/>
              </w:rPr>
            </w:pPr>
            <w:r w:rsidRPr="00947CC1">
              <w:rPr>
                <w:rFonts w:eastAsia="Times New Roman" w:cs="Arial"/>
                <w:bCs/>
                <w:color w:val="403C36"/>
                <w:sz w:val="20"/>
                <w:szCs w:val="20"/>
              </w:rPr>
              <w:t>≥95%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B0E54" w14:textId="77777777" w:rsidR="009A4902" w:rsidRPr="00947CC1" w:rsidRDefault="009A4902" w:rsidP="00B53FB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CC1">
              <w:rPr>
                <w:rFonts w:eastAsia="Times New Roman" w:cs="Arial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16D84" w14:textId="5394DEE1" w:rsidR="009A4902" w:rsidRPr="00947CC1" w:rsidRDefault="006D255E" w:rsidP="006D255E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947CC1">
              <w:rPr>
                <w:rFonts w:eastAsia="Times New Roman" w:cs="Arial"/>
                <w:iCs/>
                <w:color w:val="000000"/>
                <w:sz w:val="20"/>
                <w:szCs w:val="20"/>
              </w:rPr>
              <w:t>N</w:t>
            </w:r>
            <w:r w:rsidR="00917EB9" w:rsidRPr="00947CC1">
              <w:rPr>
                <w:rFonts w:eastAsia="Times New Roman" w:cs="Arial"/>
                <w:i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33D9A" w14:textId="77777777" w:rsidR="009A4902" w:rsidRPr="00947CC1" w:rsidRDefault="009A4902" w:rsidP="00B53FB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CC1">
              <w:rPr>
                <w:rFonts w:eastAsia="Times New Roman" w:cs="Arial"/>
                <w:color w:val="000000"/>
                <w:sz w:val="20"/>
                <w:szCs w:val="20"/>
              </w:rPr>
              <w:t>Yes</w:t>
            </w:r>
          </w:p>
        </w:tc>
      </w:tr>
      <w:tr w:rsidR="009A4902" w:rsidRPr="009F0D0F" w14:paraId="372CD945" w14:textId="77777777" w:rsidTr="00B53FB7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C8819" w14:textId="77777777" w:rsidR="009A4902" w:rsidRPr="00947CC1" w:rsidRDefault="009A4902" w:rsidP="00B53FB7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947CC1">
              <w:rPr>
                <w:rFonts w:eastAsia="Times New Roman" w:cs="Arial"/>
                <w:color w:val="000000"/>
                <w:sz w:val="20"/>
                <w:szCs w:val="20"/>
              </w:rPr>
              <w:t>Rutin</w:t>
            </w:r>
            <w:proofErr w:type="spellEnd"/>
            <w:r w:rsidRPr="00947CC1">
              <w:rPr>
                <w:rFonts w:eastAsia="Times New Roman" w:cs="Arial"/>
                <w:color w:val="000000"/>
                <w:sz w:val="20"/>
                <w:szCs w:val="20"/>
              </w:rPr>
              <w:t xml:space="preserve"> hydrat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DEE1E" w14:textId="77777777" w:rsidR="009A4902" w:rsidRPr="00947CC1" w:rsidRDefault="009A4902" w:rsidP="00B53FB7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CC1">
              <w:rPr>
                <w:rFonts w:eastAsia="Times New Roman" w:cs="Arial"/>
                <w:color w:val="000000"/>
                <w:sz w:val="20"/>
                <w:szCs w:val="20"/>
              </w:rPr>
              <w:t>153-18-4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4AFDF" w14:textId="77777777" w:rsidR="009A4902" w:rsidRPr="00947CC1" w:rsidRDefault="009A4902" w:rsidP="00B53FB7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CC1">
              <w:rPr>
                <w:rFonts w:eastAsia="Times New Roman" w:cs="Arial"/>
                <w:color w:val="000000"/>
                <w:sz w:val="20"/>
                <w:szCs w:val="20"/>
              </w:rPr>
              <w:t>Tea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BAF9C" w14:textId="77777777" w:rsidR="009A4902" w:rsidRPr="00947CC1" w:rsidRDefault="009A4902" w:rsidP="00B53FB7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CC1">
              <w:rPr>
                <w:rFonts w:eastAsia="Times New Roman" w:cs="Arial"/>
                <w:color w:val="000000"/>
                <w:sz w:val="20"/>
                <w:szCs w:val="20"/>
              </w:rPr>
              <w:t>Sigm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CFD52" w14:textId="77777777" w:rsidR="009A4902" w:rsidRPr="00947CC1" w:rsidRDefault="009A4902" w:rsidP="00B53FB7">
            <w:pPr>
              <w:spacing w:after="0" w:line="240" w:lineRule="auto"/>
              <w:jc w:val="center"/>
              <w:rPr>
                <w:rFonts w:eastAsia="Times New Roman" w:cs="Arial"/>
                <w:bCs/>
                <w:color w:val="403C36"/>
                <w:sz w:val="20"/>
                <w:szCs w:val="20"/>
              </w:rPr>
            </w:pPr>
            <w:r w:rsidRPr="00947CC1">
              <w:rPr>
                <w:rFonts w:eastAsia="Times New Roman" w:cs="Arial"/>
                <w:bCs/>
                <w:color w:val="403C36"/>
                <w:sz w:val="20"/>
                <w:szCs w:val="20"/>
              </w:rPr>
              <w:t>≥94%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ED9D3" w14:textId="77777777" w:rsidR="009A4902" w:rsidRPr="00947CC1" w:rsidRDefault="009A4902" w:rsidP="00B53FB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CC1">
              <w:rPr>
                <w:rFonts w:eastAsia="Times New Roman" w:cs="Arial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765D8" w14:textId="77777777" w:rsidR="009A4902" w:rsidRPr="00947CC1" w:rsidRDefault="009A4902" w:rsidP="00B53FB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CC1">
              <w:rPr>
                <w:rFonts w:eastAsia="Times New Roman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AE26B" w14:textId="77777777" w:rsidR="009A4902" w:rsidRPr="00947CC1" w:rsidRDefault="009A4902" w:rsidP="00B53FB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CC1">
              <w:rPr>
                <w:rFonts w:eastAsia="Times New Roman" w:cs="Arial"/>
                <w:color w:val="000000"/>
                <w:sz w:val="20"/>
                <w:szCs w:val="20"/>
              </w:rPr>
              <w:t>No</w:t>
            </w:r>
          </w:p>
        </w:tc>
      </w:tr>
      <w:tr w:rsidR="009A4902" w:rsidRPr="009F0D0F" w14:paraId="7E56FCAC" w14:textId="77777777" w:rsidTr="00B53FB7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800F6" w14:textId="77777777" w:rsidR="009A4902" w:rsidRPr="00947CC1" w:rsidRDefault="009A4902" w:rsidP="00B53FB7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947CC1">
              <w:rPr>
                <w:rFonts w:eastAsia="Times New Roman" w:cs="Arial"/>
                <w:color w:val="000000"/>
                <w:sz w:val="20"/>
                <w:szCs w:val="20"/>
              </w:rPr>
              <w:t>Salicin</w:t>
            </w:r>
            <w:proofErr w:type="spellEnd"/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9AF7D" w14:textId="77777777" w:rsidR="009A4902" w:rsidRPr="00947CC1" w:rsidRDefault="009A4902" w:rsidP="00B53FB7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CC1">
              <w:rPr>
                <w:rFonts w:eastAsia="Times New Roman" w:cs="Arial"/>
                <w:color w:val="000000"/>
                <w:sz w:val="20"/>
                <w:szCs w:val="20"/>
              </w:rPr>
              <w:t>138-52-3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E2B3F" w14:textId="77777777" w:rsidR="009A4902" w:rsidRPr="00947CC1" w:rsidRDefault="009A4902" w:rsidP="00B53FB7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CC1">
              <w:rPr>
                <w:rFonts w:eastAsia="Times New Roman" w:cs="Arial"/>
                <w:color w:val="000000"/>
                <w:sz w:val="20"/>
                <w:szCs w:val="20"/>
              </w:rPr>
              <w:t>Willow tre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DEBC1" w14:textId="77777777" w:rsidR="009A4902" w:rsidRPr="00947CC1" w:rsidRDefault="009A4902" w:rsidP="00B53FB7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CC1">
              <w:rPr>
                <w:rFonts w:eastAsia="Times New Roman" w:cs="Arial"/>
                <w:color w:val="000000"/>
                <w:sz w:val="20"/>
                <w:szCs w:val="20"/>
              </w:rPr>
              <w:t>Sigm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9F2C0" w14:textId="77777777" w:rsidR="009A4902" w:rsidRPr="00947CC1" w:rsidRDefault="009A4902" w:rsidP="00B53FB7">
            <w:pPr>
              <w:spacing w:after="0" w:line="240" w:lineRule="auto"/>
              <w:jc w:val="center"/>
              <w:rPr>
                <w:rFonts w:eastAsia="Times New Roman" w:cs="Arial"/>
                <w:bCs/>
                <w:color w:val="403C36"/>
                <w:sz w:val="20"/>
                <w:szCs w:val="20"/>
              </w:rPr>
            </w:pPr>
            <w:r w:rsidRPr="00947CC1">
              <w:rPr>
                <w:rFonts w:eastAsia="Times New Roman" w:cs="Arial"/>
                <w:bCs/>
                <w:color w:val="403C36"/>
                <w:sz w:val="20"/>
                <w:szCs w:val="20"/>
              </w:rPr>
              <w:t>≥99%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28CF7" w14:textId="77777777" w:rsidR="009A4902" w:rsidRPr="00947CC1" w:rsidRDefault="009A4902" w:rsidP="00B53FB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CC1">
              <w:rPr>
                <w:rFonts w:eastAsia="Times New Roman" w:cs="Arial"/>
                <w:color w:val="000000"/>
                <w:sz w:val="20"/>
                <w:szCs w:val="20"/>
              </w:rPr>
              <w:t>1%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691B6" w14:textId="77777777" w:rsidR="009A4902" w:rsidRPr="00947CC1" w:rsidRDefault="009A4902" w:rsidP="00B53FB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CC1">
              <w:rPr>
                <w:rFonts w:eastAsia="Times New Roman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0AC82" w14:textId="77777777" w:rsidR="009A4902" w:rsidRPr="00947CC1" w:rsidRDefault="009A4902" w:rsidP="00B53FB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CC1">
              <w:rPr>
                <w:rFonts w:eastAsia="Times New Roman" w:cs="Arial"/>
                <w:color w:val="000000"/>
                <w:sz w:val="20"/>
                <w:szCs w:val="20"/>
              </w:rPr>
              <w:t>Yes</w:t>
            </w:r>
          </w:p>
        </w:tc>
      </w:tr>
      <w:tr w:rsidR="009A4902" w:rsidRPr="009F0D0F" w14:paraId="6BD791CA" w14:textId="77777777" w:rsidTr="00B53FB7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83FA7" w14:textId="77777777" w:rsidR="009A4902" w:rsidRPr="00947CC1" w:rsidRDefault="009A4902" w:rsidP="00B53FB7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947CC1">
              <w:rPr>
                <w:rFonts w:eastAsia="Times New Roman" w:cs="Arial"/>
                <w:color w:val="000000"/>
                <w:sz w:val="20"/>
                <w:szCs w:val="20"/>
              </w:rPr>
              <w:t>Sinigrin</w:t>
            </w:r>
            <w:proofErr w:type="spellEnd"/>
            <w:r w:rsidRPr="00947CC1">
              <w:rPr>
                <w:rFonts w:eastAsia="Times New Roman" w:cs="Arial"/>
                <w:color w:val="000000"/>
                <w:sz w:val="20"/>
                <w:szCs w:val="20"/>
              </w:rPr>
              <w:t xml:space="preserve"> hydrat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EDC89" w14:textId="77777777" w:rsidR="009A4902" w:rsidRPr="00947CC1" w:rsidRDefault="009A4902" w:rsidP="00B53FB7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CC1">
              <w:rPr>
                <w:rFonts w:eastAsia="Times New Roman" w:cs="Arial"/>
                <w:color w:val="000000"/>
                <w:sz w:val="20"/>
                <w:szCs w:val="20"/>
              </w:rPr>
              <w:t>3952-98-5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F38B5" w14:textId="77777777" w:rsidR="009A4902" w:rsidRPr="00947CC1" w:rsidRDefault="009A4902" w:rsidP="00B53FB7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CC1">
              <w:rPr>
                <w:rFonts w:eastAsia="Times New Roman" w:cs="Arial"/>
                <w:color w:val="000000"/>
                <w:sz w:val="20"/>
                <w:szCs w:val="20"/>
              </w:rPr>
              <w:t>Broccoli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F2F6C" w14:textId="77777777" w:rsidR="009A4902" w:rsidRPr="00947CC1" w:rsidRDefault="009A4902" w:rsidP="00B53FB7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CC1">
              <w:rPr>
                <w:rFonts w:eastAsia="Times New Roman" w:cs="Arial"/>
                <w:color w:val="000000"/>
                <w:sz w:val="20"/>
                <w:szCs w:val="20"/>
              </w:rPr>
              <w:t>Sigm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B40DE" w14:textId="77777777" w:rsidR="009A4902" w:rsidRPr="00947CC1" w:rsidRDefault="009A4902" w:rsidP="00B53FB7">
            <w:pPr>
              <w:spacing w:after="0" w:line="240" w:lineRule="auto"/>
              <w:jc w:val="center"/>
              <w:rPr>
                <w:rFonts w:eastAsia="Times New Roman" w:cs="Arial"/>
                <w:bCs/>
                <w:color w:val="403C36"/>
                <w:sz w:val="20"/>
                <w:szCs w:val="20"/>
              </w:rPr>
            </w:pPr>
            <w:r w:rsidRPr="00947CC1">
              <w:rPr>
                <w:rFonts w:eastAsia="Times New Roman" w:cs="Arial"/>
                <w:bCs/>
                <w:color w:val="403C36"/>
                <w:sz w:val="20"/>
                <w:szCs w:val="20"/>
              </w:rPr>
              <w:t>≥99%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43739" w14:textId="77777777" w:rsidR="009A4902" w:rsidRPr="00947CC1" w:rsidRDefault="009A4902" w:rsidP="00B53FB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CC1">
              <w:rPr>
                <w:rFonts w:eastAsia="Times New Roman" w:cs="Arial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776DA" w14:textId="77777777" w:rsidR="009A4902" w:rsidRPr="00947CC1" w:rsidRDefault="009A4902" w:rsidP="00B53FB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CC1">
              <w:rPr>
                <w:rFonts w:eastAsia="Times New Roman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7474F" w14:textId="77777777" w:rsidR="009A4902" w:rsidRPr="00947CC1" w:rsidRDefault="009A4902" w:rsidP="00B53FB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947CC1">
              <w:rPr>
                <w:rFonts w:eastAsia="Times New Roman" w:cs="Arial"/>
                <w:iCs/>
                <w:color w:val="000000"/>
                <w:sz w:val="20"/>
                <w:szCs w:val="20"/>
              </w:rPr>
              <w:t>ND</w:t>
            </w:r>
          </w:p>
        </w:tc>
      </w:tr>
      <w:tr w:rsidR="009A4902" w:rsidRPr="009F0D0F" w14:paraId="4B73E738" w14:textId="77777777" w:rsidTr="00B53FB7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00E865" w14:textId="77777777" w:rsidR="009A4902" w:rsidRPr="00947CC1" w:rsidRDefault="009A4902" w:rsidP="00B53FB7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947CC1">
              <w:rPr>
                <w:rFonts w:eastAsia="Times New Roman" w:cs="Arial"/>
                <w:color w:val="000000"/>
                <w:sz w:val="20"/>
                <w:szCs w:val="20"/>
              </w:rPr>
              <w:t>Vanilin</w:t>
            </w:r>
            <w:proofErr w:type="spellEnd"/>
            <w:r w:rsidRPr="00947CC1">
              <w:rPr>
                <w:rFonts w:eastAsia="Times New Roman" w:cs="Arial"/>
                <w:color w:val="000000"/>
                <w:sz w:val="20"/>
                <w:szCs w:val="20"/>
              </w:rPr>
              <w:t xml:space="preserve"> 4-</w:t>
            </w:r>
            <w:r w:rsidRPr="00947CC1">
              <w:rPr>
                <w:rFonts w:eastAsia="Times New Roman" w:cs="Arial"/>
                <w:i/>
                <w:color w:val="000000"/>
                <w:sz w:val="20"/>
                <w:szCs w:val="20"/>
              </w:rPr>
              <w:t>O</w:t>
            </w:r>
            <w:r w:rsidRPr="00947CC1">
              <w:rPr>
                <w:rFonts w:eastAsia="Times New Roman" w:cs="Arial"/>
                <w:color w:val="000000"/>
                <w:sz w:val="20"/>
                <w:szCs w:val="20"/>
              </w:rPr>
              <w:t xml:space="preserve">-β-glucoside 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E047D3" w14:textId="77777777" w:rsidR="009A4902" w:rsidRPr="00947CC1" w:rsidRDefault="009A4902" w:rsidP="00B53FB7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CC1">
              <w:rPr>
                <w:rFonts w:eastAsia="Times New Roman" w:cs="Arial"/>
                <w:color w:val="000000"/>
                <w:sz w:val="20"/>
                <w:szCs w:val="20"/>
              </w:rPr>
              <w:t>494-08-6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306163" w14:textId="77777777" w:rsidR="009A4902" w:rsidRPr="00947CC1" w:rsidRDefault="009A4902" w:rsidP="00B53FB7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CC1">
              <w:rPr>
                <w:rFonts w:eastAsia="Times New Roman" w:cs="Arial"/>
                <w:color w:val="000000"/>
                <w:sz w:val="20"/>
                <w:szCs w:val="20"/>
              </w:rPr>
              <w:t>Vanilla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14F6D9" w14:textId="77777777" w:rsidR="009A4902" w:rsidRPr="00947CC1" w:rsidRDefault="009A4902" w:rsidP="00B53FB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947CC1">
              <w:rPr>
                <w:rFonts w:eastAsia="Times New Roman" w:cs="Arial"/>
                <w:sz w:val="20"/>
                <w:szCs w:val="20"/>
              </w:rPr>
              <w:t>mybiosource.com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4E9B2D" w14:textId="77777777" w:rsidR="009A4902" w:rsidRPr="00947CC1" w:rsidRDefault="009A4902" w:rsidP="00B53FB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CC1">
              <w:rPr>
                <w:rFonts w:eastAsia="Times New Roman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A3FDF7" w14:textId="77777777" w:rsidR="009A4902" w:rsidRPr="00947CC1" w:rsidRDefault="009A4902" w:rsidP="00B53FB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CC1">
              <w:rPr>
                <w:rFonts w:eastAsia="Times New Roman" w:cs="Arial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52C6DE" w14:textId="77777777" w:rsidR="009A4902" w:rsidRPr="00947CC1" w:rsidRDefault="009A4902" w:rsidP="00B53FB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CC1">
              <w:rPr>
                <w:rFonts w:eastAsia="Times New Roman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A42031" w14:textId="77777777" w:rsidR="009A4902" w:rsidRPr="00947CC1" w:rsidRDefault="009A4902" w:rsidP="00B53FB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CC1">
              <w:rPr>
                <w:rFonts w:eastAsia="Times New Roman" w:cs="Arial"/>
                <w:color w:val="000000"/>
                <w:sz w:val="20"/>
                <w:szCs w:val="20"/>
              </w:rPr>
              <w:t>Yes</w:t>
            </w:r>
          </w:p>
        </w:tc>
      </w:tr>
    </w:tbl>
    <w:p w14:paraId="387A2D14" w14:textId="6930D221" w:rsidR="009A4902" w:rsidRPr="009F0D0F" w:rsidRDefault="009A4902" w:rsidP="00947CC1">
      <w:pPr>
        <w:jc w:val="both"/>
        <w:rPr>
          <w:rFonts w:cs="Arial"/>
          <w:sz w:val="20"/>
          <w:szCs w:val="20"/>
        </w:rPr>
      </w:pPr>
      <w:proofErr w:type="spellStart"/>
      <w:proofErr w:type="gramStart"/>
      <w:r w:rsidRPr="009F0D0F">
        <w:rPr>
          <w:rFonts w:cs="Arial"/>
          <w:sz w:val="20"/>
          <w:szCs w:val="20"/>
          <w:vertAlign w:val="superscript"/>
        </w:rPr>
        <w:t>a</w:t>
      </w:r>
      <w:r w:rsidRPr="009F0D0F">
        <w:rPr>
          <w:rFonts w:cs="Arial"/>
          <w:sz w:val="20"/>
          <w:szCs w:val="20"/>
        </w:rPr>
        <w:t>As</w:t>
      </w:r>
      <w:proofErr w:type="spellEnd"/>
      <w:proofErr w:type="gramEnd"/>
      <w:r w:rsidRPr="009F0D0F">
        <w:rPr>
          <w:rFonts w:cs="Arial"/>
          <w:sz w:val="20"/>
          <w:szCs w:val="20"/>
        </w:rPr>
        <w:t xml:space="preserve"> </w:t>
      </w:r>
      <w:r>
        <w:rPr>
          <w:rFonts w:cs="Arial"/>
          <w:sz w:val="20"/>
          <w:szCs w:val="20"/>
        </w:rPr>
        <w:t>provided</w:t>
      </w:r>
      <w:r w:rsidRPr="009F0D0F">
        <w:rPr>
          <w:rFonts w:cs="Arial"/>
          <w:sz w:val="20"/>
          <w:szCs w:val="20"/>
        </w:rPr>
        <w:t xml:space="preserve"> by </w:t>
      </w:r>
      <w:r>
        <w:rPr>
          <w:rFonts w:cs="Arial"/>
          <w:sz w:val="20"/>
          <w:szCs w:val="20"/>
        </w:rPr>
        <w:t>supplier</w:t>
      </w:r>
      <w:r w:rsidRPr="009F0D0F">
        <w:rPr>
          <w:rFonts w:cs="Arial"/>
          <w:sz w:val="20"/>
          <w:szCs w:val="20"/>
        </w:rPr>
        <w:t xml:space="preserve">. </w:t>
      </w:r>
      <w:proofErr w:type="spellStart"/>
      <w:proofErr w:type="gramStart"/>
      <w:r w:rsidRPr="009F0D0F">
        <w:rPr>
          <w:rFonts w:cs="Arial"/>
          <w:sz w:val="20"/>
          <w:szCs w:val="20"/>
          <w:vertAlign w:val="superscript"/>
        </w:rPr>
        <w:t>b</w:t>
      </w:r>
      <w:r w:rsidRPr="009F0D0F">
        <w:rPr>
          <w:rFonts w:cs="Arial"/>
          <w:sz w:val="20"/>
          <w:szCs w:val="20"/>
        </w:rPr>
        <w:t>Concentration</w:t>
      </w:r>
      <w:proofErr w:type="spellEnd"/>
      <w:proofErr w:type="gramEnd"/>
      <w:r w:rsidRPr="009F0D0F">
        <w:rPr>
          <w:rFonts w:cs="Arial"/>
          <w:sz w:val="20"/>
          <w:szCs w:val="20"/>
        </w:rPr>
        <w:t xml:space="preserve"> in</w:t>
      </w:r>
      <w:r w:rsidR="00E50078">
        <w:rPr>
          <w:rFonts w:cs="Arial"/>
          <w:sz w:val="20"/>
          <w:szCs w:val="20"/>
        </w:rPr>
        <w:t xml:space="preserve"> </w:t>
      </w:r>
      <w:r w:rsidRPr="009F0D0F">
        <w:rPr>
          <w:rFonts w:cs="Arial"/>
          <w:sz w:val="20"/>
          <w:szCs w:val="20"/>
        </w:rPr>
        <w:t xml:space="preserve">single carbon source </w:t>
      </w:r>
      <w:r w:rsidR="00762F76">
        <w:rPr>
          <w:rFonts w:cs="Arial"/>
          <w:sz w:val="20"/>
          <w:szCs w:val="20"/>
        </w:rPr>
        <w:t xml:space="preserve">growth </w:t>
      </w:r>
      <w:r w:rsidRPr="009F0D0F">
        <w:rPr>
          <w:rFonts w:cs="Arial"/>
          <w:sz w:val="20"/>
          <w:szCs w:val="20"/>
        </w:rPr>
        <w:t xml:space="preserve">experiments. </w:t>
      </w:r>
      <w:proofErr w:type="spellStart"/>
      <w:proofErr w:type="gramStart"/>
      <w:r w:rsidRPr="009F0D0F">
        <w:rPr>
          <w:rFonts w:cs="Arial"/>
          <w:sz w:val="20"/>
          <w:szCs w:val="20"/>
          <w:vertAlign w:val="superscript"/>
        </w:rPr>
        <w:t>c</w:t>
      </w:r>
      <w:r w:rsidRPr="009F0D0F">
        <w:rPr>
          <w:rFonts w:cs="Arial"/>
          <w:sz w:val="20"/>
          <w:szCs w:val="20"/>
        </w:rPr>
        <w:t>Maximum</w:t>
      </w:r>
      <w:proofErr w:type="spellEnd"/>
      <w:proofErr w:type="gramEnd"/>
      <w:r w:rsidRPr="009F0D0F">
        <w:rPr>
          <w:rFonts w:cs="Arial"/>
          <w:sz w:val="20"/>
          <w:szCs w:val="20"/>
        </w:rPr>
        <w:t xml:space="preserve"> optical density (600 nm) </w:t>
      </w:r>
      <w:r w:rsidR="0006720F">
        <w:rPr>
          <w:rFonts w:cs="Arial"/>
          <w:sz w:val="20"/>
          <w:szCs w:val="20"/>
        </w:rPr>
        <w:t xml:space="preserve">corrected for </w:t>
      </w:r>
      <w:r w:rsidR="008762C9">
        <w:rPr>
          <w:rFonts w:cs="Arial"/>
          <w:sz w:val="20"/>
          <w:szCs w:val="20"/>
        </w:rPr>
        <w:t xml:space="preserve">growth in semi-defined medium </w:t>
      </w:r>
      <w:r w:rsidR="007A0F3C">
        <w:rPr>
          <w:rFonts w:cs="Arial"/>
          <w:sz w:val="20"/>
          <w:szCs w:val="20"/>
        </w:rPr>
        <w:t xml:space="preserve">without </w:t>
      </w:r>
      <w:r w:rsidRPr="009F0D0F">
        <w:rPr>
          <w:rFonts w:cs="Arial"/>
          <w:sz w:val="20"/>
          <w:szCs w:val="20"/>
        </w:rPr>
        <w:t>carbon source</w:t>
      </w:r>
      <w:r w:rsidR="00A610D0">
        <w:rPr>
          <w:rFonts w:cs="Arial"/>
          <w:sz w:val="20"/>
          <w:szCs w:val="20"/>
        </w:rPr>
        <w:t xml:space="preserve"> in 200 µl cultures in 96 </w:t>
      </w:r>
      <w:proofErr w:type="spellStart"/>
      <w:r w:rsidR="00A610D0">
        <w:rPr>
          <w:rFonts w:cs="Arial"/>
          <w:sz w:val="20"/>
          <w:szCs w:val="20"/>
        </w:rPr>
        <w:t>microtitre</w:t>
      </w:r>
      <w:proofErr w:type="spellEnd"/>
      <w:r w:rsidR="00A610D0">
        <w:rPr>
          <w:rFonts w:cs="Arial"/>
          <w:sz w:val="20"/>
          <w:szCs w:val="20"/>
        </w:rPr>
        <w:t xml:space="preserve"> plates, which corresponds to approximately 50% of the absorbance in a 1 cm cuvette</w:t>
      </w:r>
      <w:r w:rsidRPr="009F0D0F">
        <w:rPr>
          <w:rFonts w:cs="Arial"/>
          <w:sz w:val="20"/>
          <w:szCs w:val="20"/>
        </w:rPr>
        <w:t xml:space="preserve">. </w:t>
      </w:r>
      <w:proofErr w:type="spellStart"/>
      <w:proofErr w:type="gramStart"/>
      <w:r w:rsidRPr="009F0D0F">
        <w:rPr>
          <w:rFonts w:cs="Arial"/>
          <w:sz w:val="20"/>
          <w:szCs w:val="20"/>
          <w:vertAlign w:val="superscript"/>
        </w:rPr>
        <w:t>d</w:t>
      </w:r>
      <w:r w:rsidRPr="009F0D0F">
        <w:rPr>
          <w:rFonts w:cs="Arial"/>
          <w:sz w:val="20"/>
          <w:szCs w:val="20"/>
        </w:rPr>
        <w:t>M</w:t>
      </w:r>
      <w:r w:rsidR="0006720F">
        <w:rPr>
          <w:rFonts w:cs="Arial"/>
          <w:sz w:val="20"/>
          <w:szCs w:val="20"/>
        </w:rPr>
        <w:t>ass</w:t>
      </w:r>
      <w:proofErr w:type="spellEnd"/>
      <w:proofErr w:type="gramEnd"/>
      <w:r w:rsidR="0006720F">
        <w:rPr>
          <w:rFonts w:cs="Arial"/>
          <w:sz w:val="20"/>
          <w:szCs w:val="20"/>
        </w:rPr>
        <w:t xml:space="preserve"> spectrometry </w:t>
      </w:r>
      <w:r w:rsidRPr="009F0D0F">
        <w:rPr>
          <w:rFonts w:cs="Arial"/>
          <w:sz w:val="20"/>
          <w:szCs w:val="20"/>
        </w:rPr>
        <w:t xml:space="preserve">qualitative </w:t>
      </w:r>
      <w:r w:rsidR="0006720F">
        <w:rPr>
          <w:rFonts w:cs="Arial"/>
          <w:sz w:val="20"/>
          <w:szCs w:val="20"/>
        </w:rPr>
        <w:t xml:space="preserve">analysis </w:t>
      </w:r>
      <w:r w:rsidRPr="009F0D0F">
        <w:rPr>
          <w:rFonts w:cs="Arial"/>
          <w:sz w:val="20"/>
          <w:szCs w:val="20"/>
        </w:rPr>
        <w:t xml:space="preserve">of </w:t>
      </w:r>
      <w:r>
        <w:rPr>
          <w:rFonts w:cs="Arial"/>
          <w:sz w:val="20"/>
          <w:szCs w:val="20"/>
        </w:rPr>
        <w:t>catabol</w:t>
      </w:r>
      <w:r w:rsidRPr="009F0D0F">
        <w:rPr>
          <w:rFonts w:cs="Arial"/>
          <w:sz w:val="20"/>
          <w:szCs w:val="20"/>
        </w:rPr>
        <w:t>i</w:t>
      </w:r>
      <w:r>
        <w:rPr>
          <w:rFonts w:cs="Arial"/>
          <w:sz w:val="20"/>
          <w:szCs w:val="20"/>
        </w:rPr>
        <w:t>s</w:t>
      </w:r>
      <w:r w:rsidRPr="009F0D0F">
        <w:rPr>
          <w:rFonts w:cs="Arial"/>
          <w:sz w:val="20"/>
          <w:szCs w:val="20"/>
        </w:rPr>
        <w:t xml:space="preserve">m </w:t>
      </w:r>
      <w:r w:rsidR="00A610D0">
        <w:rPr>
          <w:rFonts w:cs="Arial"/>
          <w:sz w:val="20"/>
          <w:szCs w:val="20"/>
        </w:rPr>
        <w:t xml:space="preserve">based on the depletion </w:t>
      </w:r>
      <w:r w:rsidRPr="009F0D0F">
        <w:rPr>
          <w:rFonts w:cs="Arial"/>
          <w:sz w:val="20"/>
          <w:szCs w:val="20"/>
        </w:rPr>
        <w:t xml:space="preserve">of </w:t>
      </w:r>
      <w:r w:rsidR="00A610D0">
        <w:rPr>
          <w:rFonts w:cs="Arial"/>
          <w:sz w:val="20"/>
          <w:szCs w:val="20"/>
        </w:rPr>
        <w:t xml:space="preserve">the </w:t>
      </w:r>
      <w:r w:rsidRPr="009F0D0F">
        <w:rPr>
          <w:rFonts w:cs="Arial"/>
          <w:sz w:val="20"/>
          <w:szCs w:val="20"/>
        </w:rPr>
        <w:t xml:space="preserve">plant glycoside and/or appearance of </w:t>
      </w:r>
      <w:r w:rsidR="00A610D0">
        <w:rPr>
          <w:rFonts w:cs="Arial"/>
          <w:sz w:val="20"/>
          <w:szCs w:val="20"/>
        </w:rPr>
        <w:t xml:space="preserve">its </w:t>
      </w:r>
      <w:r w:rsidRPr="009F0D0F">
        <w:rPr>
          <w:rFonts w:cs="Arial"/>
          <w:sz w:val="20"/>
          <w:szCs w:val="20"/>
        </w:rPr>
        <w:t>metabolite</w:t>
      </w:r>
      <w:r w:rsidR="00A610D0">
        <w:rPr>
          <w:rFonts w:cs="Arial"/>
          <w:sz w:val="20"/>
          <w:szCs w:val="20"/>
        </w:rPr>
        <w:t>s</w:t>
      </w:r>
      <w:r w:rsidRPr="009F0D0F">
        <w:rPr>
          <w:rFonts w:cs="Arial"/>
          <w:sz w:val="20"/>
          <w:szCs w:val="20"/>
        </w:rPr>
        <w:t>. ND:</w:t>
      </w:r>
      <w:r w:rsidRPr="009F0D0F">
        <w:rPr>
          <w:rFonts w:cs="Arial"/>
          <w:i/>
          <w:sz w:val="20"/>
          <w:szCs w:val="20"/>
        </w:rPr>
        <w:t xml:space="preserve"> </w:t>
      </w:r>
      <w:r w:rsidRPr="009F0D0F">
        <w:rPr>
          <w:rFonts w:cs="Arial"/>
          <w:sz w:val="20"/>
          <w:szCs w:val="20"/>
        </w:rPr>
        <w:t>not detected.</w:t>
      </w:r>
      <w:r w:rsidR="006D255E">
        <w:rPr>
          <w:rFonts w:cs="Arial"/>
          <w:sz w:val="20"/>
          <w:szCs w:val="20"/>
        </w:rPr>
        <w:t xml:space="preserve"> N</w:t>
      </w:r>
      <w:r w:rsidR="00917EB9">
        <w:rPr>
          <w:rFonts w:cs="Arial"/>
          <w:sz w:val="20"/>
          <w:szCs w:val="20"/>
        </w:rPr>
        <w:t>A</w:t>
      </w:r>
      <w:r w:rsidR="006D255E">
        <w:rPr>
          <w:rFonts w:cs="Arial"/>
          <w:sz w:val="20"/>
          <w:szCs w:val="20"/>
        </w:rPr>
        <w:t xml:space="preserve">: Not </w:t>
      </w:r>
      <w:r w:rsidR="00917EB9">
        <w:rPr>
          <w:rFonts w:cs="Arial"/>
          <w:sz w:val="20"/>
          <w:szCs w:val="20"/>
        </w:rPr>
        <w:t>applicable due to low solubility of the compoun</w:t>
      </w:r>
      <w:r w:rsidR="003A4B7C">
        <w:rPr>
          <w:rFonts w:cs="Arial"/>
          <w:sz w:val="20"/>
          <w:szCs w:val="20"/>
        </w:rPr>
        <w:t>d</w:t>
      </w:r>
      <w:r w:rsidR="006D255E">
        <w:rPr>
          <w:rFonts w:cs="Arial"/>
          <w:sz w:val="20"/>
          <w:szCs w:val="20"/>
        </w:rPr>
        <w:t>.</w:t>
      </w:r>
    </w:p>
    <w:p w14:paraId="6788BB7E" w14:textId="71AD5489" w:rsidR="00C1149E" w:rsidRDefault="00C1149E" w:rsidP="001F724F">
      <w:bookmarkStart w:id="0" w:name="_GoBack"/>
      <w:bookmarkEnd w:id="0"/>
    </w:p>
    <w:sectPr w:rsidR="00C1149E" w:rsidSect="00B53FB7">
      <w:pgSz w:w="15840" w:h="12240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D65428C"/>
    <w:multiLevelType w:val="hybridMultilevel"/>
    <w:tmpl w:val="6DFCFE14"/>
    <w:lvl w:ilvl="0" w:tplc="98FECED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fsax2tla0w2uetdx1v5tpaa9pzavexvz55&quot;&gt;prebiotic08 Alfa-20170609&lt;record-ids&gt;&lt;item&gt;1042&lt;/item&gt;&lt;item&gt;1059&lt;/item&gt;&lt;/record-ids&gt;&lt;/item&gt;&lt;/Libraries&gt;"/>
  </w:docVars>
  <w:rsids>
    <w:rsidRoot w:val="00CA68D8"/>
    <w:rsid w:val="00022E84"/>
    <w:rsid w:val="00031575"/>
    <w:rsid w:val="00063F15"/>
    <w:rsid w:val="0006720F"/>
    <w:rsid w:val="00112A93"/>
    <w:rsid w:val="00125FBB"/>
    <w:rsid w:val="00175C66"/>
    <w:rsid w:val="00175FCC"/>
    <w:rsid w:val="001A5A36"/>
    <w:rsid w:val="001C2159"/>
    <w:rsid w:val="001D6EA6"/>
    <w:rsid w:val="001F007F"/>
    <w:rsid w:val="001F08E4"/>
    <w:rsid w:val="001F724F"/>
    <w:rsid w:val="002108CA"/>
    <w:rsid w:val="00210913"/>
    <w:rsid w:val="002147BF"/>
    <w:rsid w:val="002249F7"/>
    <w:rsid w:val="00295760"/>
    <w:rsid w:val="00297908"/>
    <w:rsid w:val="002A6A27"/>
    <w:rsid w:val="002B76AA"/>
    <w:rsid w:val="002B78F4"/>
    <w:rsid w:val="002F55FB"/>
    <w:rsid w:val="003123BB"/>
    <w:rsid w:val="003947AF"/>
    <w:rsid w:val="003A08AB"/>
    <w:rsid w:val="003A4B7C"/>
    <w:rsid w:val="003B29BB"/>
    <w:rsid w:val="003C179F"/>
    <w:rsid w:val="003F4909"/>
    <w:rsid w:val="003F6BA1"/>
    <w:rsid w:val="004416B3"/>
    <w:rsid w:val="004567BE"/>
    <w:rsid w:val="004733F6"/>
    <w:rsid w:val="004A1521"/>
    <w:rsid w:val="004C649B"/>
    <w:rsid w:val="004E01AE"/>
    <w:rsid w:val="004E4A66"/>
    <w:rsid w:val="004F4A9F"/>
    <w:rsid w:val="00557CBA"/>
    <w:rsid w:val="00596B00"/>
    <w:rsid w:val="005D46B9"/>
    <w:rsid w:val="00602E5C"/>
    <w:rsid w:val="006076D4"/>
    <w:rsid w:val="00615101"/>
    <w:rsid w:val="0062079B"/>
    <w:rsid w:val="00621689"/>
    <w:rsid w:val="006457D4"/>
    <w:rsid w:val="00654E47"/>
    <w:rsid w:val="00685437"/>
    <w:rsid w:val="006B2B12"/>
    <w:rsid w:val="006D255E"/>
    <w:rsid w:val="00710E63"/>
    <w:rsid w:val="00726766"/>
    <w:rsid w:val="00762F76"/>
    <w:rsid w:val="007A0F3C"/>
    <w:rsid w:val="007A7369"/>
    <w:rsid w:val="007B06DB"/>
    <w:rsid w:val="007C171B"/>
    <w:rsid w:val="0080227E"/>
    <w:rsid w:val="0080260D"/>
    <w:rsid w:val="00806EB3"/>
    <w:rsid w:val="00834FFB"/>
    <w:rsid w:val="008762C9"/>
    <w:rsid w:val="00892188"/>
    <w:rsid w:val="008B60CF"/>
    <w:rsid w:val="009005A1"/>
    <w:rsid w:val="00917EB9"/>
    <w:rsid w:val="00933DB7"/>
    <w:rsid w:val="00947CC1"/>
    <w:rsid w:val="0098096A"/>
    <w:rsid w:val="0098445A"/>
    <w:rsid w:val="009A4902"/>
    <w:rsid w:val="009D3A58"/>
    <w:rsid w:val="009E49BB"/>
    <w:rsid w:val="00A54944"/>
    <w:rsid w:val="00A610D0"/>
    <w:rsid w:val="00A86AE0"/>
    <w:rsid w:val="00A90227"/>
    <w:rsid w:val="00AC3F87"/>
    <w:rsid w:val="00AF5842"/>
    <w:rsid w:val="00B221A2"/>
    <w:rsid w:val="00B40730"/>
    <w:rsid w:val="00B50AC0"/>
    <w:rsid w:val="00B53FB7"/>
    <w:rsid w:val="00B560D5"/>
    <w:rsid w:val="00B66B00"/>
    <w:rsid w:val="00B73E8A"/>
    <w:rsid w:val="00BB2D47"/>
    <w:rsid w:val="00BC5D1F"/>
    <w:rsid w:val="00BD1C24"/>
    <w:rsid w:val="00BF3318"/>
    <w:rsid w:val="00C1149E"/>
    <w:rsid w:val="00C31C09"/>
    <w:rsid w:val="00C87B2A"/>
    <w:rsid w:val="00CA68D8"/>
    <w:rsid w:val="00CB15DB"/>
    <w:rsid w:val="00D25930"/>
    <w:rsid w:val="00D3641C"/>
    <w:rsid w:val="00D466A2"/>
    <w:rsid w:val="00D62642"/>
    <w:rsid w:val="00D954C9"/>
    <w:rsid w:val="00DD25DC"/>
    <w:rsid w:val="00DE5116"/>
    <w:rsid w:val="00E0509B"/>
    <w:rsid w:val="00E06FB4"/>
    <w:rsid w:val="00E50078"/>
    <w:rsid w:val="00E50BD2"/>
    <w:rsid w:val="00E70BE7"/>
    <w:rsid w:val="00E76AFF"/>
    <w:rsid w:val="00EA4BAB"/>
    <w:rsid w:val="00EF0DB1"/>
    <w:rsid w:val="00EF0E99"/>
    <w:rsid w:val="00F22917"/>
    <w:rsid w:val="00F30B16"/>
    <w:rsid w:val="00F75908"/>
    <w:rsid w:val="00FE1271"/>
    <w:rsid w:val="00FE3D0C"/>
    <w:rsid w:val="00FF0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CD8377"/>
  <w15:docId w15:val="{C9D3AB58-8927-4845-A632-F4F558A59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4902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A4902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9A490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9A490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490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A490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A4902"/>
    <w:rPr>
      <w:rFonts w:ascii="Calibri" w:hAnsi="Calibri" w:cs="Calibri"/>
      <w:noProof/>
    </w:rPr>
  </w:style>
  <w:style w:type="table" w:styleId="TableGrid">
    <w:name w:val="Table Grid"/>
    <w:basedOn w:val="TableNormal"/>
    <w:uiPriority w:val="59"/>
    <w:rsid w:val="009A49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D1C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1C2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F0D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0D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0D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0D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0DB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22E84"/>
    <w:pPr>
      <w:spacing w:after="0" w:line="240" w:lineRule="auto"/>
    </w:pPr>
  </w:style>
  <w:style w:type="numbering" w:customStyle="1" w:styleId="NoList1">
    <w:name w:val="No List1"/>
    <w:next w:val="NoList"/>
    <w:uiPriority w:val="99"/>
    <w:semiHidden/>
    <w:unhideWhenUsed/>
    <w:rsid w:val="00917EB9"/>
  </w:style>
  <w:style w:type="table" w:customStyle="1" w:styleId="TableGrid1">
    <w:name w:val="Table Grid1"/>
    <w:basedOn w:val="TableNormal"/>
    <w:next w:val="TableGrid"/>
    <w:uiPriority w:val="59"/>
    <w:rsid w:val="00917E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10E6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887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237EDEF-5C42-462A-B72D-FC5F5781A4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a Christine Theilmann</dc:creator>
  <cp:lastModifiedBy>Maher Abou Hachem</cp:lastModifiedBy>
  <cp:revision>2</cp:revision>
  <cp:lastPrinted>2017-08-02T08:53:00Z</cp:lastPrinted>
  <dcterms:created xsi:type="dcterms:W3CDTF">2017-08-02T09:10:00Z</dcterms:created>
  <dcterms:modified xsi:type="dcterms:W3CDTF">2017-08-02T09:10:00Z</dcterms:modified>
</cp:coreProperties>
</file>